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黑体;SimHei" w:hAnsi="黑体;SimHei" w:eastAsia="黑体;SimHei"/>
          <w:sz w:val="18"/>
          <w:szCs w:val="18"/>
          <w:lang w:eastAsia="zh-CN"/>
        </w:rPr>
      </w:pPr>
      <w:r>
        <w:rPr>
          <w:rFonts w:eastAsia="黑体;SimHei" w:ascii="黑体;SimHei" w:hAnsi="黑体;SimHei"/>
          <w:sz w:val="18"/>
          <w:szCs w:val="18"/>
          <w:lang w:eastAsia="zh-CN"/>
        </w:rPr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07067    (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GGCGAGAGGGAAGATCCAGATCAAGAGGATAGAGAACCAGA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CCGACAAGT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C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TTCCAAGA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  (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GGCGAGAGGGAAGATCCAGATCAAGAGGATAGAGAACCAGA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CCGACAAGT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C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TTCCAAGA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  (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GGCGAGAGGGAAGATCCAGATCAAGAGGATAGAGAACCAGAC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CCGACAAG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C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TTCCAAGA</w:t>
      </w:r>
    </w:p>
    <w:p>
      <w:pPr>
        <w:pStyle w:val="Normal"/>
        <w:autoSpaceDE w:val="false"/>
        <w:spacing w:lineRule="exact" w:line="220" w:before="0" w:after="156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  (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GGCGAGAGGGAAGATCCAGATCAAGAGGATAGAGAACCAGAC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CCGACAAG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C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TTCCAAGA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07067   (7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AGAAATGGT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GTTCAAGAAAGCTCACGAGC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CGGTTTTGTGTG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CTAGGGTTTCGATTATCAT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 (7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AGAAATGG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GTTCAAGAAAGCTCACGAGC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CGGTTTTGTGTG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CTAGGGTTTCGATTATCAT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 (7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AGAAATGG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GTTCAAGAAAGCTCACGAGCT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CGGTTTTGTGTGA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CTAGGGTTTCGATTATCAT</w:t>
      </w:r>
    </w:p>
    <w:p>
      <w:pPr>
        <w:pStyle w:val="Normal"/>
        <w:autoSpaceDE w:val="false"/>
        <w:spacing w:lineRule="exact" w:line="220" w:before="0" w:after="156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 (7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AGAAATGG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GTTCAAGAAAGCTCACGAGCT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CGGTTTTGTGTGA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CTAGGGTTTCGATTATCAT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07067  (14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TTCTCTAG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CAAGCTTCATGAGTT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GCCCTAACACCACAAC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GGAGATCATAGATCTG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(14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TTCTCTAG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CAAGCTTCATGAGTT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GCCCTAACACCACAAC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GGAGATCATAGATCTG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(14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TTCTCTAG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C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CAAGCTTCATGAGT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GCCCTAACACCACAA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GGAGATCATAGATCTG</w:t>
      </w:r>
    </w:p>
    <w:p>
      <w:pPr>
        <w:pStyle w:val="Normal"/>
        <w:autoSpaceDE w:val="false"/>
        <w:spacing w:lineRule="exact" w:line="220" w:before="0" w:after="156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(14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TTCTCTAG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C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CAAGCTTCATGAGT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GCCCTAACACCACAA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GGAGATCATAGATCTG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07067  (21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CCAAA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TTTC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TGTTGATGTTTGGAG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C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CTATGAGAGAATGCAAGAAACCAAGAGGA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(21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CCAAA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TTTC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TGTTGATGTTTGGAG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C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CTATGAGAGAATGCAAGAAACCAAGAGGA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(21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CCAAAC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TTTC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TGTTGATGTTTGGAG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CTATGAGAGAATGCAAGAAACCAAGAGGA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</w:p>
    <w:p>
      <w:pPr>
        <w:pStyle w:val="Normal"/>
        <w:autoSpaceDE w:val="false"/>
        <w:spacing w:lineRule="exact" w:line="220" w:before="0" w:after="156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(21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CCAAAC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TTTC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TGTTGATGTTTGGAG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CTATGAGAGAATGCAAGAAACCAAGAGGA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07067  (28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TGGAGACAAATAGAAA</w:t>
      </w:r>
      <w:r>
        <w:rPr>
          <w:rFonts w:eastAsia="黑体;SimHei" w:ascii="黑体;SimHei" w:hAnsi="黑体;SimHei"/>
          <w:color w:val="000000"/>
          <w:sz w:val="18"/>
          <w:szCs w:val="18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GGACTCAGATTA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GAGGCTAGGTGAGTGTT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CG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TGA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(28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TGGAGACAAATAGAAA</w:t>
      </w:r>
      <w:r>
        <w:rPr>
          <w:rFonts w:eastAsia="黑体;SimHei" w:ascii="黑体;SimHei" w:hAnsi="黑体;SimHei"/>
          <w:color w:val="000000"/>
          <w:sz w:val="18"/>
          <w:szCs w:val="18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GGACTCAGATTA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GAGGCTAGGTGAGTGTT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CG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TGA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(28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TGGAGACAAATAGAA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GGACTCAGATTA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GAGGCTAGGTGAGTGTTT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CG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TGA</w:t>
      </w:r>
    </w:p>
    <w:p>
      <w:pPr>
        <w:pStyle w:val="Normal"/>
        <w:autoSpaceDE w:val="false"/>
        <w:spacing w:lineRule="exact" w:line="220" w:before="0" w:after="156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(28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TGGAGACAAATAGAA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GGACTCAGATTA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GAGGCTAGGTGAGTGTTT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CG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TGA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07067  (35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TTCAGGAGC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GTAGTCTTGAGGAAGAAATGGAAAACACTTTCAAACTCGT</w:t>
      </w:r>
      <w:r>
        <w:rPr>
          <w:rFonts w:eastAsia="黑体;SimHei" w:ascii="黑体;SimHei" w:hAnsi="黑体;SimHei"/>
          <w:color w:val="000000"/>
          <w:sz w:val="18"/>
          <w:szCs w:val="18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G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GCGCAAGTTT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(35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TTCAGGAGCT</w:t>
      </w:r>
      <w:r>
        <w:rPr>
          <w:rFonts w:eastAsia="黑体;SimHei" w:ascii="黑体;SimHei" w:hAnsi="黑体;SimHei"/>
          <w:color w:val="000000"/>
          <w:sz w:val="18"/>
          <w:szCs w:val="18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GTAGTCTTGAGGAAGAAATGGAAAACACTTTCAAACTCG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G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GCGCAAGTTT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(35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TTCAGGAGC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GTAGTCTTGAGGAAGAAATGGAAAACACTTTCAAACTCG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G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GCGCAAGTTT</w:t>
      </w:r>
    </w:p>
    <w:p>
      <w:pPr>
        <w:pStyle w:val="Normal"/>
        <w:autoSpaceDE w:val="false"/>
        <w:spacing w:lineRule="exact" w:line="220" w:before="0" w:after="156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(35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TTCAGGAGC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GTAGTCTTGAGGAAGAAATGGAAAACACTTTCAAACTCG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G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GCGCAAGTTT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黑体;SimHei" w:ascii="黑体;SimHei" w:hAnsi="黑体;SimHei"/>
          <w:sz w:val="18"/>
          <w:szCs w:val="18"/>
        </w:rPr>
        <w:t xml:space="preserve"> </w:t>
      </w:r>
      <w:r>
        <w:rPr>
          <w:rFonts w:eastAsia="黑体;SimHei" w:ascii="黑体;SimHei" w:hAnsi="黑体;SimHei"/>
          <w:sz w:val="18"/>
          <w:szCs w:val="18"/>
        </w:rPr>
        <w:t xml:space="preserve">Bra007067 (42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AT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TGG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CG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CCACCAAGAAAAAGAACA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GTCAACAAGACATACAAAAGAATC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(42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AT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TGG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CG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CCACCAAGAAAAAGAACA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GTCAACAAGACATACAAAAGAATC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(42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ATC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TGG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CG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CCACCAAGAAAAAGAACA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GTCAACAAGACATACAAAAGAATC</w:t>
      </w:r>
    </w:p>
    <w:p>
      <w:pPr>
        <w:pStyle w:val="Normal"/>
        <w:autoSpaceDE w:val="false"/>
        <w:spacing w:lineRule="exact" w:line="220" w:before="0" w:after="156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(42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ATC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TGG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CG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CCACCAAGAAAAAGAACA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GTCAACAAGACATACAAAAGAATC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07067  (49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CATACATGAGCTGG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AAG</w:t>
      </w:r>
      <w:r>
        <w:rPr>
          <w:rFonts w:eastAsia="黑体;SimHei" w:ascii="黑体;SimHei" w:hAnsi="黑体;SimHei"/>
          <w:color w:val="000000"/>
          <w:sz w:val="18"/>
          <w:szCs w:val="18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CAGAAGATCCTCA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TGG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AGTAGA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TGGAGG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CTACGA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(49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CATACATGAGCTGG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AAG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CAGAAGATCCTCA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TGG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AGTAGA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TGGAGG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CTACGA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(49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CATACATGAGCTGG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AAG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CAGAAGATCCTC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TGG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AGTAG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TGGAGG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CTACGA</w:t>
      </w:r>
    </w:p>
    <w:p>
      <w:pPr>
        <w:pStyle w:val="Normal"/>
        <w:autoSpaceDE w:val="false"/>
        <w:spacing w:lineRule="exact" w:line="220" w:before="0" w:after="156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 49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CATACATGAGCTGG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AAG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CAGAAGATCCTC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ATGG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AGTAGA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ATGGAGG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CTACGA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07067  (56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T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TTCTTGGATATCAA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ATCGAAGGATCACGTGCTTACGC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TCG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CATCAGAACCATC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C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(56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TC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TTCTTGGATATCAA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ATCGAAGGATCACGTGCTTACGC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TCG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CATCAGAACCATC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C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(56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TC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TTCTTGGATATCAA</w:t>
      </w:r>
      <w:r>
        <w:rPr>
          <w:rFonts w:eastAsia="黑体;SimHei" w:ascii="黑体;SimHei" w:hAnsi="黑体;SimHei"/>
          <w:color w:val="000000"/>
          <w:sz w:val="18"/>
          <w:szCs w:val="18"/>
        </w:rPr>
        <w:t>------------------------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TCG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CATCAGAACCATCA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C</w:t>
      </w:r>
    </w:p>
    <w:p>
      <w:pPr>
        <w:pStyle w:val="Normal"/>
        <w:autoSpaceDE w:val="false"/>
        <w:spacing w:lineRule="exact" w:line="220" w:before="0" w:after="156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(56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TC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TTCTTGGATATCAA</w:t>
      </w:r>
      <w:r>
        <w:rPr>
          <w:rFonts w:eastAsia="黑体;SimHei" w:ascii="黑体;SimHei" w:hAnsi="黑体;SimHei"/>
          <w:color w:val="000000"/>
          <w:sz w:val="18"/>
          <w:szCs w:val="18"/>
        </w:rPr>
        <w:t>------------------------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TTCG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CATCAGAACCATCA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C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07067  (63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TTACCCCAACCA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CCTTCATGCA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TCTGCCTCTGA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CATTACCTTCCACCTTCT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AT</w:t>
      </w:r>
      <w:r>
        <w:rPr>
          <w:rFonts w:eastAsia="黑体;SimHei" w:ascii="黑体;SimHei" w:hAnsi="黑体;SimHei"/>
          <w:color w:val="000000"/>
          <w:sz w:val="18"/>
          <w:szCs w:val="18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(63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TTACCCCAACCAT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CCTTCATGCA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TCTGCCTCTGA</w:t>
      </w:r>
      <w:r>
        <w:rPr>
          <w:rFonts w:eastAsia="黑体;SimHei" w:ascii="黑体;SimHei" w:hAnsi="黑体;SimHei"/>
          <w:color w:val="000000"/>
          <w:sz w:val="18"/>
          <w:szCs w:val="18"/>
        </w:rPr>
        <w:t>C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CATTACCTTCCACCTTC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A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(607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TTACCCCAACCA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CCTTCATGC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TCTGCCTCTG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CATTACCTTCCACCTTC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A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</w:t>
      </w:r>
    </w:p>
    <w:p>
      <w:pPr>
        <w:pStyle w:val="Normal"/>
        <w:autoSpaceDE w:val="false"/>
        <w:spacing w:lineRule="exact" w:line="220"/>
        <w:ind w:firstLine="72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(607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TTACCCCAACCA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CCTTCATGC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CATCTGCCTCTGA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TCATTACCTTCCACCTTC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T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GAA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A</w:t>
      </w:r>
    </w:p>
    <w:p>
      <w:pPr>
        <w:pStyle w:val="Normal"/>
        <w:autoSpaceDE w:val="false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</w:r>
    </w:p>
    <w:p>
      <w:pPr>
        <w:pStyle w:val="Normal"/>
        <w:spacing w:lineRule="exact" w:line="400"/>
        <w:ind w:firstLine="885"/>
        <w:rPr/>
      </w:pPr>
      <w:r>
        <w:rPr>
          <w:b/>
          <w:sz w:val="20"/>
          <w:szCs w:val="20"/>
        </w:rPr>
        <w:t xml:space="preserve">Figure S1.  </w:t>
      </w:r>
      <w:r>
        <w:rPr>
          <w:b/>
          <w:sz w:val="20"/>
          <w:szCs w:val="20"/>
        </w:rPr>
        <w:t xml:space="preserve">Nucleotide alignment of </w:t>
      </w:r>
      <w:r>
        <w:rPr>
          <w:b/>
          <w:i/>
          <w:sz w:val="20"/>
          <w:szCs w:val="20"/>
        </w:rPr>
        <w:t>BraA.AP3.a</w:t>
      </w:r>
      <w:r>
        <w:rPr>
          <w:b/>
          <w:i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and </w:t>
      </w:r>
      <w:r>
        <w:rPr>
          <w:b/>
          <w:i/>
          <w:sz w:val="20"/>
          <w:szCs w:val="20"/>
        </w:rPr>
        <w:t>BraA.AP3.b</w:t>
      </w:r>
      <w:r>
        <w:rPr>
          <w:b/>
          <w:sz w:val="20"/>
          <w:szCs w:val="20"/>
        </w:rPr>
        <w:t xml:space="preserve"> of</w:t>
      </w:r>
      <w:r>
        <w:rPr>
          <w:b/>
          <w:sz w:val="20"/>
          <w:szCs w:val="20"/>
        </w:rPr>
        <w:t xml:space="preserve"> </w:t>
      </w:r>
      <w:r>
        <w:rPr>
          <w:b/>
          <w:i/>
          <w:sz w:val="20"/>
          <w:szCs w:val="20"/>
        </w:rPr>
        <w:t>B.</w:t>
      </w:r>
      <w:r>
        <w:rPr>
          <w:b/>
          <w:i/>
          <w:sz w:val="20"/>
          <w:szCs w:val="20"/>
        </w:rPr>
        <w:t>rapa</w:t>
      </w:r>
      <w:r>
        <w:rPr>
          <w:b/>
          <w:sz w:val="20"/>
          <w:szCs w:val="20"/>
        </w:rPr>
        <w:t>.</w:t>
      </w:r>
    </w:p>
    <w:p>
      <w:pPr>
        <w:pStyle w:val="Normal"/>
        <w:spacing w:lineRule="exact" w:line="400"/>
        <w:jc w:val="both"/>
        <w:rPr>
          <w:color w:val="000000"/>
          <w:sz w:val="20"/>
          <w:szCs w:val="20"/>
          <w:lang w:eastAsia="zh-CN"/>
        </w:rPr>
      </w:pPr>
      <w:r>
        <w:rPr>
          <w:rFonts w:eastAsia="黑体;SimHei"/>
          <w:color w:val="000000"/>
          <w:sz w:val="20"/>
          <w:szCs w:val="20"/>
        </w:rPr>
        <w:t>Note</w:t>
      </w:r>
      <w:r>
        <w:rPr>
          <w:rFonts w:eastAsia="黑体;SimHei"/>
          <w:color w:val="000000"/>
          <w:sz w:val="20"/>
          <w:szCs w:val="20"/>
        </w:rPr>
        <w:t>：</w:t>
      </w:r>
      <w:r>
        <w:rPr>
          <w:color w:val="000000"/>
          <w:sz w:val="20"/>
          <w:szCs w:val="20"/>
          <w:lang w:eastAsia="zh-CN"/>
        </w:rPr>
        <w:t>Bra007067 and Bra014822 are</w:t>
      </w:r>
      <w:r>
        <w:rPr>
          <w:color w:val="000000"/>
          <w:lang w:eastAsia="zh-CN"/>
        </w:rPr>
        <w:t xml:space="preserve"> two </w:t>
      </w:r>
      <w:r>
        <w:rPr>
          <w:i/>
          <w:color w:val="000000"/>
          <w:sz w:val="20"/>
          <w:szCs w:val="20"/>
          <w:lang w:eastAsia="zh-CN"/>
        </w:rPr>
        <w:t>AP3</w:t>
      </w:r>
      <w:r>
        <w:rPr>
          <w:color w:val="000000"/>
          <w:sz w:val="20"/>
          <w:szCs w:val="20"/>
          <w:lang w:eastAsia="zh-CN"/>
        </w:rPr>
        <w:t xml:space="preserve"> genes </w:t>
      </w:r>
      <w:r>
        <w:rPr>
          <w:color w:val="000000"/>
          <w:lang w:eastAsia="zh-CN"/>
        </w:rPr>
        <w:t>from</w:t>
      </w:r>
      <w:r>
        <w:rPr>
          <w:color w:val="000000"/>
        </w:rPr>
        <w:t xml:space="preserve"> the </w:t>
      </w:r>
      <w:r>
        <w:rPr>
          <w:i/>
          <w:color w:val="000000"/>
        </w:rPr>
        <w:t>B.rapa</w:t>
      </w:r>
      <w:r>
        <w:rPr>
          <w:color w:val="000000"/>
        </w:rPr>
        <w:t xml:space="preserve"> genome database (http://brassicadb.org.brad/)</w:t>
      </w:r>
      <w:r>
        <w:rPr>
          <w:color w:val="000000"/>
          <w:lang w:eastAsia="zh-CN"/>
        </w:rPr>
        <w:t>.</w:t>
      </w:r>
    </w:p>
    <w:p>
      <w:pPr>
        <w:pStyle w:val="Normal"/>
        <w:rPr>
          <w:color w:val="000000"/>
          <w:sz w:val="20"/>
          <w:szCs w:val="20"/>
          <w:lang w:eastAsia="zh-CN"/>
        </w:rPr>
      </w:pPr>
      <w:r>
        <w:rPr>
          <w:color w:val="000000"/>
          <w:sz w:val="20"/>
          <w:szCs w:val="20"/>
          <w:lang w:eastAsia="zh-CN"/>
        </w:rPr>
      </w:r>
    </w:p>
    <w:sectPr>
      <w:type w:val="nextPage"/>
      <w:pgSz w:w="11906" w:h="16838"/>
      <w:pgMar w:left="1418" w:right="1418" w:gutter="0" w:header="0" w:top="1701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 w:val="false"/>
      <w:snapToGrid w:val="false"/>
      <w:spacing w:before="156" w:after="156"/>
      <w:jc w:val="both"/>
    </w:pPr>
    <w:rPr>
      <w:kern w:val="2"/>
      <w:sz w:val="21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23:29:00Z</dcterms:created>
  <dc:creator>雨林木风</dc:creator>
  <dc:description/>
  <cp:keywords/>
  <dc:language>en-US</dc:language>
  <cp:lastModifiedBy>雨林木风</cp:lastModifiedBy>
  <dcterms:modified xsi:type="dcterms:W3CDTF">2011-05-19T01:37:00Z</dcterms:modified>
  <cp:revision>4</cp:revision>
  <dc:subject/>
  <dc:title>Bra007067    (1) ATGGCGAGAGGGAAGATCCAGATCAAGAGGATAGAGAACCAGACCAACCGACAAGTAACGTATTCCAAGA</dc:title>
</cp:coreProperties>
</file>